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474" w:rsidRDefault="000B6474" w:rsidP="000B64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101D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AC4C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0B6474">
        <w:rPr>
          <w:rFonts w:ascii="Times New Roman" w:hAnsi="Times New Roman" w:cs="Times New Roman"/>
          <w:sz w:val="24"/>
          <w:szCs w:val="24"/>
          <w:lang w:val="en-US"/>
        </w:rPr>
        <w:t>. List of annotated DOF proteins used in phylogen</w:t>
      </w:r>
      <w:r w:rsidR="0056486E">
        <w:rPr>
          <w:rFonts w:ascii="Times New Roman" w:hAnsi="Times New Roman" w:cs="Times New Roman"/>
          <w:sz w:val="24"/>
          <w:szCs w:val="24"/>
          <w:lang w:val="en-US"/>
        </w:rPr>
        <w:t>e</w:t>
      </w:r>
      <w:bookmarkStart w:id="0" w:name="_GoBack"/>
      <w:bookmarkEnd w:id="0"/>
      <w:r w:rsidRPr="000B6474">
        <w:rPr>
          <w:rFonts w:ascii="Times New Roman" w:hAnsi="Times New Roman" w:cs="Times New Roman"/>
          <w:sz w:val="24"/>
          <w:szCs w:val="24"/>
          <w:lang w:val="en-US"/>
        </w:rPr>
        <w:t>tic tree analysis</w:t>
      </w: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140"/>
        <w:gridCol w:w="1194"/>
        <w:gridCol w:w="3045"/>
      </w:tblGrid>
      <w:tr w:rsidR="00E90421" w:rsidRPr="00AC4C7E" w:rsidTr="00E90421">
        <w:trPr>
          <w:trHeight w:val="64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90421" w:rsidRPr="00AC4C7E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C4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rotein nam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0421" w:rsidRPr="00AC4C7E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C4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peci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0421" w:rsidRPr="00AC4C7E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AC4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enebank</w:t>
            </w:r>
            <w:proofErr w:type="spellEnd"/>
            <w:r w:rsidRPr="00AC4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number</w:t>
            </w:r>
          </w:p>
        </w:tc>
        <w:tc>
          <w:tcPr>
            <w:tcW w:w="30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0421" w:rsidRPr="00AC4C7E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C4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References</w:t>
            </w:r>
          </w:p>
        </w:tc>
      </w:tr>
      <w:tr w:rsidR="00E90421" w:rsidRPr="00AC4C7E" w:rsidTr="00E9042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0421" w:rsidRPr="00AC4C7E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C4C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AD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AC4C7E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AC4C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Hordeum</w:t>
            </w:r>
            <w:proofErr w:type="spellEnd"/>
            <w:r w:rsidRPr="00AC4C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AC4C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vulgare</w:t>
            </w:r>
            <w:proofErr w:type="spellEnd"/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0421" w:rsidRPr="00AC4C7E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C4C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J312297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0421" w:rsidRPr="00AC4C7E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C4C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sabel-</w:t>
            </w:r>
            <w:proofErr w:type="spellStart"/>
            <w:r w:rsidRPr="00AC4C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aMoneda</w:t>
            </w:r>
            <w:proofErr w:type="spellEnd"/>
            <w:r w:rsidRPr="00AC4C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et al. 2003</w:t>
            </w:r>
          </w:p>
        </w:tc>
      </w:tr>
      <w:tr w:rsidR="00E90421" w:rsidRPr="00E90421" w:rsidTr="00E9042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0421" w:rsidRPr="00AC4C7E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C4C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sDof1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AC4C7E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AC4C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Orysa</w:t>
            </w:r>
            <w:proofErr w:type="spellEnd"/>
            <w:r w:rsidRPr="00AC4C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 sativ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028129</w:t>
            </w:r>
          </w:p>
        </w:tc>
        <w:tc>
          <w:tcPr>
            <w:tcW w:w="30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ashio</w:t>
            </w:r>
            <w:proofErr w:type="spellEnd"/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001</w:t>
            </w:r>
          </w:p>
        </w:tc>
      </w:tr>
      <w:tr w:rsidR="00E90421" w:rsidRPr="00E90421" w:rsidTr="00E9042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sDof2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028130</w:t>
            </w:r>
          </w:p>
        </w:tc>
        <w:tc>
          <w:tcPr>
            <w:tcW w:w="3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90421" w:rsidRPr="00E90421" w:rsidTr="00E9042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sDof3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028131</w:t>
            </w:r>
          </w:p>
        </w:tc>
        <w:tc>
          <w:tcPr>
            <w:tcW w:w="3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90421" w:rsidRPr="00E90421" w:rsidTr="00E9042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sDof4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028132</w:t>
            </w:r>
          </w:p>
        </w:tc>
        <w:tc>
          <w:tcPr>
            <w:tcW w:w="3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90421" w:rsidRPr="00E90421" w:rsidTr="00E9042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Dof2-5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904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abidopsis</w:t>
            </w:r>
            <w:proofErr w:type="spellEnd"/>
            <w:r w:rsidRPr="00E904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904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alian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J23781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alberti</w:t>
            </w:r>
            <w:proofErr w:type="spellEnd"/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et al. 2002</w:t>
            </w:r>
          </w:p>
        </w:tc>
      </w:tr>
      <w:tr w:rsidR="00E90421" w:rsidRPr="00E90421" w:rsidTr="00E9042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Dof3-7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J22412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pi et al. 2000</w:t>
            </w:r>
          </w:p>
        </w:tc>
      </w:tr>
      <w:tr w:rsidR="00E90421" w:rsidRPr="00E90421" w:rsidTr="00E9042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Dof4-6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035538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anagisawa</w:t>
            </w:r>
            <w:proofErr w:type="spellEnd"/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002</w:t>
            </w:r>
          </w:p>
        </w:tc>
      </w:tr>
      <w:tr w:rsidR="00E90421" w:rsidRPr="00E90421" w:rsidTr="00E9042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PBF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904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ordeum</w:t>
            </w:r>
            <w:proofErr w:type="spellEnd"/>
            <w:r w:rsidRPr="00E904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904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J000991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na et al. 1998</w:t>
            </w:r>
          </w:p>
        </w:tc>
      </w:tr>
      <w:tr w:rsidR="00E90421" w:rsidRPr="00E90421" w:rsidTr="00E9042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PBF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904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riticum</w:t>
            </w:r>
            <w:proofErr w:type="spellEnd"/>
            <w:r w:rsidRPr="00E904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904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estivum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J012284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na et al. 1998</w:t>
            </w:r>
          </w:p>
        </w:tc>
      </w:tr>
      <w:tr w:rsidR="00E90421" w:rsidRPr="00E90421" w:rsidTr="00E9042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mPBF</w:t>
            </w:r>
            <w:proofErr w:type="spellEnd"/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904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Zea</w:t>
            </w:r>
            <w:proofErr w:type="spellEnd"/>
            <w:r w:rsidRPr="00E904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904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ay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8223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icente-</w:t>
            </w:r>
            <w:proofErr w:type="spellStart"/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rbajosa</w:t>
            </w:r>
            <w:proofErr w:type="spellEnd"/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et al. 1997</w:t>
            </w:r>
          </w:p>
        </w:tc>
      </w:tr>
      <w:tr w:rsidR="00E90421" w:rsidRPr="00E90421" w:rsidTr="00E9042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mDof1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6607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anagisawa</w:t>
            </w:r>
            <w:proofErr w:type="spellEnd"/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and </w:t>
            </w:r>
            <w:proofErr w:type="spellStart"/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zui</w:t>
            </w:r>
            <w:proofErr w:type="spellEnd"/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1993</w:t>
            </w:r>
          </w:p>
        </w:tc>
      </w:tr>
      <w:tr w:rsidR="00E90421" w:rsidRPr="00E90421" w:rsidTr="00E9042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mDof2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79934</w:t>
            </w:r>
          </w:p>
        </w:tc>
        <w:tc>
          <w:tcPr>
            <w:tcW w:w="30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anagisawa</w:t>
            </w:r>
            <w:proofErr w:type="spellEnd"/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1995</w:t>
            </w:r>
          </w:p>
        </w:tc>
      </w:tr>
      <w:tr w:rsidR="00E90421" w:rsidRPr="00E90421" w:rsidTr="00E9042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mDof3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90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79935</w:t>
            </w:r>
          </w:p>
        </w:tc>
        <w:tc>
          <w:tcPr>
            <w:tcW w:w="3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0421" w:rsidRPr="00E90421" w:rsidRDefault="00E90421" w:rsidP="00E90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</w:tbl>
    <w:p w:rsidR="0040380E" w:rsidRPr="000B6474" w:rsidRDefault="0056486E" w:rsidP="0021163E">
      <w:pPr>
        <w:rPr>
          <w:lang w:val="en-US"/>
        </w:rPr>
      </w:pPr>
    </w:p>
    <w:sectPr w:rsidR="0040380E" w:rsidRPr="000B64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5E8"/>
    <w:rsid w:val="000B6474"/>
    <w:rsid w:val="0021163E"/>
    <w:rsid w:val="00247A7D"/>
    <w:rsid w:val="002F101D"/>
    <w:rsid w:val="0056486E"/>
    <w:rsid w:val="00716AB0"/>
    <w:rsid w:val="00844125"/>
    <w:rsid w:val="00995520"/>
    <w:rsid w:val="009C1C20"/>
    <w:rsid w:val="00AC4C7E"/>
    <w:rsid w:val="00BF05E8"/>
    <w:rsid w:val="00CD5A85"/>
    <w:rsid w:val="00E74156"/>
    <w:rsid w:val="00E90421"/>
    <w:rsid w:val="00FD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3D47E"/>
  <w15:chartTrackingRefBased/>
  <w15:docId w15:val="{3320D4E9-1554-4FE2-8384-76C70C055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27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e Merlino</dc:creator>
  <cp:keywords/>
  <dc:description/>
  <cp:lastModifiedBy>Marielle Merlino</cp:lastModifiedBy>
  <cp:revision>3</cp:revision>
  <dcterms:created xsi:type="dcterms:W3CDTF">2023-01-06T13:26:00Z</dcterms:created>
  <dcterms:modified xsi:type="dcterms:W3CDTF">2023-01-06T13:26:00Z</dcterms:modified>
</cp:coreProperties>
</file>